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2. Studies on maternal and child healt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7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440"/>
        <w:gridCol w:w="1800"/>
        <w:gridCol w:w="1620"/>
        <w:gridCol w:w="1080"/>
        <w:gridCol w:w="1800"/>
        <w:gridCol w:w="4320"/>
      </w:tblGrid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tudy refere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N;C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ational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utcome measur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1.Agudelo-Suárez AA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92,743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TB, LBW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TB in SAs (7.3%) and CAs (7.8%) &lt; locals (7.9%)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LBW in SAs (2%) and CAs (2.6%) &lt; locals (3.2%)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2.Barona-Vilar C et al.,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26;Bolivia/Ecuado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litativ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ceptions of motherhood and maternal health car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ome women perceived that prenatal controls offer little benefit. Barriers to accesing services included irregular employment and inflexible apppointment time table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3.Bernis C et al.,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3,701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S 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CS in HAs &gt; local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4.Ekéus C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WED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1,899;Chi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EDA 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EDA in Chileans (52%) &gt; locals/other migrant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  <w:t>5.Gredilla E et al.,20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136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DA 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 satisfaction with EDA in local and migrant women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  <w:t>6.Hernández-Rivas E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71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,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ospective Cohort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arious perinatal outcomes in women diagnosed with GDM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S (53%) &gt; locals (33.5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gher frequency of adverse perinatal outcomes in HA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Caucasian women diagnosed with GDM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7.Hernando V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82;vc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Use of FP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bCs/>
                <w:sz w:val="20"/>
                <w:szCs w:val="20"/>
              </w:rPr>
              <w:t>High variability in reported use of FP methods, ranging from 100% in Colombians to 55% in Dominican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r-FR" w:eastAsia="en-US"/>
              </w:rPr>
              <w:t>8.Jiménez-Puente A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2,426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EDA, CS use, BW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DA (57%) &lt; Spanish (61%)/EE (58%) &gt; other migrants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S (26%) &gt; locals (21%); BW (3,350gr) &gt; locals (3,231)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9.Malin M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FIN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121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 xml:space="preserve">LBW,PTB,CS, Perinatal mortality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S (31%) &gt; locals (20%) and migrant average (20%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TB (6%) &gt; locals (4.8%) </w:t>
            </w:r>
            <w:r>
              <w:rPr>
                <w:rFonts w:cs="Arial" w:ascii="Arial Narrow" w:hAnsi="Arial Narrow"/>
                <w:sz w:val="20"/>
                <w:szCs w:val="20"/>
              </w:rPr>
              <w:t>and migrant average (5.2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LBW (4%) &gt; locals (3%) 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ewborn in intensive care (13%) &gt; locals (9%) 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ntubation of newborns (1.7%) &gt; locals (0.9%)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erinatal mortality </w:t>
            </w:r>
            <w:r>
              <w:rPr>
                <w:rFonts w:cs="Arial" w:ascii="Arial Narrow" w:hAnsi="Arial Narrow"/>
                <w:sz w:val="20"/>
                <w:szCs w:val="20"/>
              </w:rPr>
              <w:t>(8</w:t>
            </w:r>
            <w:r>
              <w:rPr>
                <w:rFonts w:cs="Arial Narrow" w:ascii="Arial Narrow" w:hAnsi="Arial Narrow"/>
                <w:sz w:val="20"/>
                <w:szCs w:val="20"/>
              </w:rPr>
              <w:t>‰</w:t>
            </w:r>
            <w:r>
              <w:rPr>
                <w:rFonts w:cs="Arial" w:ascii="Arial Narrow" w:hAnsi="Arial Narrow"/>
                <w:sz w:val="20"/>
                <w:szCs w:val="20"/>
              </w:rPr>
              <w:t>) &gt; locals (5</w:t>
            </w:r>
            <w:r>
              <w:rPr>
                <w:rFonts w:cs="Arial Narrow" w:ascii="Arial Narrow" w:hAnsi="Arial Narrow"/>
                <w:sz w:val="20"/>
                <w:szCs w:val="20"/>
              </w:rPr>
              <w:t>‰</w:t>
            </w:r>
            <w:r>
              <w:rPr>
                <w:rFonts w:cs="Arial" w:ascii="Arial Narrow" w:hAnsi="Arial Narrow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10.Merry L et al.,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ot applicab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ystematic review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S 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A women have higher emergency CS rates than local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1.Merten S et al.,20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WITZER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363;Peru and Dominican Republi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S use, birth weight, BFI, PTB, TI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S (37%) &gt; locals (26%) and most migrant groups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Birth weight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(3,276gr) </w:t>
            </w: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locals (3,278gr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BFI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Arial" w:ascii="Arial Narrow" w:hAnsi="Arial Narrow"/>
                <w:sz w:val="20"/>
                <w:szCs w:val="20"/>
              </w:rPr>
              <w:t>97%) &gt; locals (92%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PTB in Peruvians (4%) &lt; locals (9%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PTB in Dominicans (11%) &gt; locals (9%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TIC in Peruvians( 5%) &lt; locals (8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2.Nedstrand E et al.,199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WED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49;vc mainly Chi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 at menopa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ge at menopause (47) &lt; locals (50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3.Ny P et al.,200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WED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73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e of ante-natal care services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Unlike all other migrant groups, HAs did not use antenatal care either less or later than recommended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.Pérez-Alcalá I et al.,2013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301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 at menopaus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ge at menopause (50.5) &lt; locals (52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.Pérez-Alcalá I et al.,2013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301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ported hot flashes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As less likely to report hot flashes than local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6.Puig Sola C et al.,20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205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LBW, PTB, Perinatal mortality, risk of infection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LBW (4%)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&lt;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locals (10%); PTB (9%)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&lt; </w:t>
            </w:r>
            <w:r>
              <w:rPr>
                <w:rFonts w:cs="Arial Narrow" w:ascii="Arial Narrow" w:hAnsi="Arial Narrow"/>
                <w:sz w:val="20"/>
                <w:szCs w:val="20"/>
              </w:rPr>
              <w:t>locals (18%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Risk of infection (73%) &gt; locals (62%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Poor pre-natal care (9%) &gt; locals (6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7.Restrepo-Mesa SL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17,456;Colombia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LBW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 xml:space="preserve">LBW (2.1%)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&lt; </w:t>
            </w: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 xml:space="preserve">locals (3.4%)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8.Río I et al.,2010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6,232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S use, LBW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LBW (4%) &lt; locals (6%); CS in HAs &gt; locals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9.Río I et al.,2010b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931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W, LBW, very LBW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verage BW (3.346gr) &gt; locals (3.221gr)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LBW (5.7%) </w:t>
            </w: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locals (5.8%);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Very low BW (0.7%) &gt; locals (0.6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0.Río I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15,799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FI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FI (92%) &gt; locals (80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1.Robertson E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WED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2,143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N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sk of NNB 50% higher than in Swedish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2.Sampedro A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113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. Gondii/T. Pallidium prevalenc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T.Gondii in pregnancy (49%) &gt; locals (14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T.Pallidum in pregnancy (3.5%) &gt; locals (0.07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23.Saurina C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63;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Use of FP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re likely to use FP methods than SSA and Asians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4.Urquia ML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67,788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ystematic review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LWB, PT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LBW (6.2%) &gt; native born (4.3%)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5.Vangen S et al.,2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NORWA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1,466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S use, LBW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S </w:t>
            </w:r>
            <w:r>
              <w:rPr>
                <w:rFonts w:cs="Arial" w:ascii="Arial Narrow" w:hAnsi="Arial Narrow"/>
                <w:sz w:val="20"/>
                <w:szCs w:val="20"/>
                <w:u w:val="single"/>
              </w:rPr>
              <w:t>(</w:t>
            </w:r>
            <w:r>
              <w:rPr>
                <w:rFonts w:cs="Arial" w:ascii="Arial Narrow" w:hAnsi="Arial Narrow"/>
                <w:sz w:val="20"/>
                <w:szCs w:val="20"/>
              </w:rPr>
              <w:t>24%) &gt; locals (12%); LBW (3.6%) &lt; locals (4.5%)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6.Vikanes A et al.,20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NORWA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 xml:space="preserve">N=5,073;vc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G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Decrease risk of HG with increased length of residence </w:t>
            </w:r>
          </w:p>
        </w:tc>
      </w:tr>
      <w:tr>
        <w:trPr/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27.Wolff H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caps/>
                <w:sz w:val="20"/>
                <w:szCs w:val="20"/>
              </w:rPr>
              <w:t>Switzer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104;v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Unintended pregnancies, cervical smear uptak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Four out of five pregnancies resulting in live births were unintended in irregular wome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szCs w:val="20"/>
              </w:rPr>
              <w:t>Underutilisation of cervical smear tests</w:t>
            </w:r>
          </w:p>
        </w:tc>
      </w:tr>
    </w:tbl>
    <w:p>
      <w:pPr>
        <w:pStyle w:val="Normal"/>
        <w:rPr>
          <w:rFonts w:ascii="Arial Narrow" w:hAnsi="Arial Narrow" w:cs="Arial"/>
          <w:b/>
          <w:b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Acronyms used: CO (country of origin); vc (various countries); CS (cross-sectional); PTB (pre-term birth); LBW (low birth weight); SA (South American); CA (Central America &amp; Caribbean); CS (caesarean section);</w:t>
      </w:r>
      <w:r>
        <w:rPr>
          <w:rFonts w:cs="Arial Narrow" w:ascii="Arial Narrow" w:hAnsi="Arial Narrow"/>
          <w:i/>
          <w:sz w:val="20"/>
          <w:szCs w:val="20"/>
        </w:rPr>
        <w:t xml:space="preserve"> HAs (Hispano Americans);</w:t>
      </w:r>
      <w:r>
        <w:rPr>
          <w:rFonts w:cs="Arial Narrow" w:ascii="Arial Narrow" w:hAnsi="Arial Narrow"/>
          <w:sz w:val="20"/>
          <w:szCs w:val="20"/>
        </w:rPr>
        <w:t xml:space="preserve"> EDA (epidural analgesia); GDM (gestational diabetes mellitus); FP (family planning); EE(East Europeans); BFI (breast feeding initiation); TIC (transfer to intensive care); NNB (non-normal birth); SSA (Sub-Saharan Africans); HG (hyperemesis gravidarum)</w:t>
      </w:r>
    </w:p>
    <w:p>
      <w:pPr>
        <w:pStyle w:val="Normal"/>
        <w:rPr>
          <w:rFonts w:ascii="Arial Narrow" w:hAnsi="Arial Narrow" w:cs="Arial Narrow"/>
          <w:b/>
          <w:b/>
          <w:i/>
          <w:i/>
          <w:sz w:val="20"/>
          <w:szCs w:val="20"/>
        </w:rPr>
      </w:pPr>
      <w:r>
        <w:rPr>
          <w:rFonts w:cs="Arial Narrow" w:ascii="Arial Narrow" w:hAnsi="Arial Narrow"/>
          <w:b/>
          <w:i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8:15:00Z</dcterms:created>
  <dc:creator>rmroura</dc:creator>
  <dc:description/>
  <cp:keywords/>
  <dc:language>en-US</dc:language>
  <cp:lastModifiedBy>rmroura</cp:lastModifiedBy>
  <cp:lastPrinted>2015-03-09T12:15:00Z</cp:lastPrinted>
  <dcterms:modified xsi:type="dcterms:W3CDTF">2015-03-09T12:57:00Z</dcterms:modified>
  <cp:revision>11</cp:revision>
  <dc:subject/>
  <dc:title>Supplementary File 1 - Studies on HIV (N= 29) </dc:title>
</cp:coreProperties>
</file>